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649" w:rsidRPr="006654F3" w:rsidRDefault="006654F3" w:rsidP="006654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54F3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6654F3">
        <w:rPr>
          <w:rFonts w:ascii="Times New Roman" w:hAnsi="Times New Roman" w:cs="Times New Roman"/>
          <w:sz w:val="24"/>
          <w:szCs w:val="24"/>
        </w:rPr>
        <w:t xml:space="preserve"> DEGs between high and low risk score sepsis samples.</w:t>
      </w:r>
    </w:p>
    <w:p w:rsidR="006654F3" w:rsidRPr="006654F3" w:rsidRDefault="006654F3" w:rsidP="006654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560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363"/>
        <w:gridCol w:w="1116"/>
        <w:gridCol w:w="1116"/>
        <w:gridCol w:w="1116"/>
        <w:gridCol w:w="1116"/>
        <w:gridCol w:w="1116"/>
        <w:gridCol w:w="1116"/>
      </w:tblGrid>
      <w:tr w:rsidR="006654F3" w:rsidRPr="006654F3" w:rsidTr="006654F3">
        <w:trPr>
          <w:trHeight w:val="270"/>
        </w:trPr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veExpr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.P.Val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I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68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8429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80915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3E-08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73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43216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C5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202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591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189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6E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96766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148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134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808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3E-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44113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N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305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794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741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8E-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23189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C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87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995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778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4E-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2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59898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S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16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967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28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5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8886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A1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104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627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071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08164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49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9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543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3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4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34757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UNE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43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68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231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4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4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18953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N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511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97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257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1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4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28278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T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103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51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184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1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4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01493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SAP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97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421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951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0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47996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P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157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222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01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5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6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07847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0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57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53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512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0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27405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T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802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62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62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6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0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68666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P2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02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453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35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1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71394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XM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55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7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633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5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14269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4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97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41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957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75957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95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416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71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9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0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0802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ACAM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.865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69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939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2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6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1383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CBP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4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302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521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1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4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7273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00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71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126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5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2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41903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X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05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86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750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4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3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3891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10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378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880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2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3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8108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0S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0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9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766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1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3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9179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R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566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54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437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9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2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785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AB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58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476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294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7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9713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C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55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81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813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1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0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8203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GL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67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55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682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2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1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4147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T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46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73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473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6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6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4762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M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3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2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419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0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8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6633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P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63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676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23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3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0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4665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HRF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21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505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257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5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0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2903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RM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763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22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256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6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0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2601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LYRP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453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485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886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9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0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0266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5.40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.19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901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5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0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506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B1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98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21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70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1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6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9819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87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41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366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2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9568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OSC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69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775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63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6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101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2F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51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21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76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6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5274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DI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65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286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76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4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2986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P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99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866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72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5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2262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LFM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1.21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.40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664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6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174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L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37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8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410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3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0226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AP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76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474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974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0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0743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01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783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8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9983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86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6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000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7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3035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NS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91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9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518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3115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2A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14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524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737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3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9323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00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492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141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238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1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6428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AP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59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359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662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2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984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QRD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2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909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048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4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3588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MN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87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09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944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0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6698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N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83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561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406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6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2765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ER1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72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026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304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2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5792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SC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76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577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521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8339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WI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3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247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683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0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4056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A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5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63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495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1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9534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X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18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66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410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1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2017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9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87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963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461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1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0546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9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345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531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1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8485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S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72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449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357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4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3562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IN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33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203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240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2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6935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410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950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24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2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6931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10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428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183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3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8586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T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032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31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205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3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7969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GL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793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379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094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7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1147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L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65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721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022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0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3245</w:t>
            </w:r>
          </w:p>
        </w:tc>
      </w:tr>
      <w:tr w:rsidR="006654F3" w:rsidRPr="006654F3" w:rsidTr="006654F3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BP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75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856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942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2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654F3" w:rsidRPr="006654F3" w:rsidRDefault="006654F3" w:rsidP="006654F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5534</w:t>
            </w:r>
          </w:p>
        </w:tc>
      </w:tr>
    </w:tbl>
    <w:p w:rsidR="006654F3" w:rsidRPr="006654F3" w:rsidRDefault="006654F3" w:rsidP="006654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654F3" w:rsidRPr="006654F3" w:rsidSect="001076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654F3"/>
    <w:rsid w:val="00107649"/>
    <w:rsid w:val="006654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76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004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33</Words>
  <Characters>3611</Characters>
  <Application>Microsoft Office Word</Application>
  <DocSecurity>0</DocSecurity>
  <Lines>30</Lines>
  <Paragraphs>8</Paragraphs>
  <ScaleCrop>false</ScaleCrop>
  <Company/>
  <LinksUpToDate>false</LinksUpToDate>
  <CharactersWithSpaces>4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1</cp:revision>
  <dcterms:created xsi:type="dcterms:W3CDTF">2020-04-01T09:37:00Z</dcterms:created>
  <dcterms:modified xsi:type="dcterms:W3CDTF">2020-04-01T09:40:00Z</dcterms:modified>
</cp:coreProperties>
</file>